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2775E" w14:textId="27C21E9F" w:rsidR="00E85638" w:rsidRPr="008130CD" w:rsidRDefault="00E85638">
      <w:pPr>
        <w:rPr>
          <w:sz w:val="22"/>
          <w:szCs w:val="22"/>
        </w:rPr>
      </w:pPr>
    </w:p>
    <w:tbl>
      <w:tblPr>
        <w:tblpPr w:leftFromText="180" w:rightFromText="180" w:vertAnchor="page" w:horzAnchor="page" w:tblpX="3686" w:tblpY="2341"/>
        <w:tblW w:w="4763" w:type="dxa"/>
        <w:tblLook w:val="04A0" w:firstRow="1" w:lastRow="0" w:firstColumn="1" w:lastColumn="0" w:noHBand="0" w:noVBand="1"/>
      </w:tblPr>
      <w:tblGrid>
        <w:gridCol w:w="2495"/>
        <w:gridCol w:w="2268"/>
      </w:tblGrid>
      <w:tr w:rsidR="00B04D3C" w:rsidRPr="0010798C" w14:paraId="3CDA38EC" w14:textId="77777777" w:rsidTr="00DD3551"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DCA2A64" w14:textId="77777777" w:rsidR="00B04D3C" w:rsidRPr="004B3858" w:rsidRDefault="00B04D3C" w:rsidP="00DD3551">
            <w:pPr>
              <w:pStyle w:val="Heading3"/>
              <w:spacing w:line="360" w:lineRule="auto"/>
              <w:ind w:left="0" w:firstLine="0"/>
              <w:rPr>
                <w:noProof w:val="0"/>
                <w:sz w:val="22"/>
                <w:szCs w:val="22"/>
              </w:rPr>
            </w:pPr>
            <w:r w:rsidRPr="004B3858">
              <w:rPr>
                <w:noProof w:val="0"/>
                <w:sz w:val="22"/>
                <w:szCs w:val="22"/>
              </w:rPr>
              <w:t>Stra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CDCC764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Reference</w:t>
            </w:r>
          </w:p>
        </w:tc>
      </w:tr>
      <w:tr w:rsidR="00B04D3C" w:rsidRPr="0010798C" w14:paraId="09CC5FC7" w14:textId="77777777" w:rsidTr="00DD3551"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AC6774D" w14:textId="1DB57AF6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wt</w:t>
            </w:r>
            <w:proofErr w:type="spellEnd"/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, A1160P+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049C9B7" w14:textId="49A38BCE" w:rsidR="00B04D3C" w:rsidRPr="004B3858" w:rsidRDefault="00B303A1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00F5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/>
            </w:r>
            <w:r w:rsidR="009C7AFA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&lt;EndNote&gt;&lt;Cite&gt;&lt;Author&gt;Fraczek&lt;/Author&gt;&lt;Year&gt;2013&lt;/Year&gt;&lt;RecNum&gt;1351&lt;/RecNum&gt;&lt;DisplayText&gt;[1]&lt;/DisplayText&gt;&lt;record&gt;&lt;rec-number&gt;1351&lt;/rec-number&gt;&lt;foreign-keys&gt;&lt;key app="EN" db-id="29wvp5x2vp2asge5pxfxaesae50afd9td5te"&gt;1351&lt;/key&gt;&lt;/foreign-keys&gt;&lt;ref-type name="Journal Article"&gt;17&lt;/ref-type&gt;&lt;contributors&gt;&lt;authors&gt;&lt;author&gt;Fraczek, M. G.&lt;/author&gt;&lt;author&gt;Bromley, M.&lt;/author&gt;&lt;author&gt;Buied, A.&lt;/author&gt;&lt;author&gt;Moore, C. B.&lt;/author&gt;&lt;author&gt;Rajendran, R.&lt;/author&gt;&lt;author&gt;Rautemaa, R.&lt;/author&gt;&lt;author&gt;Ramage, G.&lt;/author&gt;&lt;author&gt;Denning, D. W.&lt;/author&gt;&lt;author&gt;Bowyer, P.&lt;/author&gt;&lt;/authors&gt;&lt;/contributors&gt;&lt;auth-address&gt;National Aspergillosis Centre, University Hospital of South Manchester, University of Manchester, Institute of Inflammation and Repair, Manchester Academic Health Science Centre, Manchester M23 9LT, UK.&lt;/auth-address&gt;&lt;titles&gt;&lt;title&gt;The cdr1B efflux transporter is associated with non-cyp51a-mediated itraconazole resistance in Aspergillus fumigatus&lt;/title&gt;&lt;secondary-title&gt;J Antimicrob Chemother&lt;/secondary-title&gt;&lt;alt-title&gt;The Journal of antimicrobial chemotherapy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1486-96&lt;/pages&gt;&lt;volume&gt;68&lt;/volume&gt;&lt;number&gt;7&lt;/number&gt;&lt;dates&gt;&lt;year&gt;2013&lt;/year&gt;&lt;pub-dates&gt;&lt;date&gt;Jul&lt;/date&gt;&lt;/pub-dates&gt;&lt;/dates&gt;&lt;isbn&gt;1460-2091 (Electronic)&amp;#xD;0305-7453 (Linking)&lt;/isbn&gt;&lt;accession-num&gt;23580559&lt;/accession-num&gt;&lt;urls&gt;&lt;related-urls&gt;&lt;url&gt;http://www.ncbi.nlm.nih.gov/pubmed/23580559&lt;/url&gt;&lt;/related-urls&gt;&lt;/urls&gt;&lt;electronic-resource-num&gt;10.1093/jac/dkt075&lt;/electronic-resource-num&gt;&lt;/record&gt;&lt;/Cite&gt;&lt;/EndNote&gt;</w:instrText>
            </w:r>
            <w:r w:rsidRPr="00C00F5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="009C7AF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</w:t>
            </w:r>
            <w:hyperlink w:anchor="_ENREF_1" w:tooltip="Fraczek, 2013 #1351" w:history="1">
              <w:r w:rsidR="009C7AFA">
                <w:rPr>
                  <w:rFonts w:ascii="Times New Roman" w:hAnsi="Times New Roman"/>
                  <w:noProof/>
                  <w:sz w:val="22"/>
                  <w:szCs w:val="22"/>
                  <w:lang w:val="en-US"/>
                </w:rPr>
                <w:t>1</w:t>
              </w:r>
            </w:hyperlink>
            <w:r w:rsidR="009C7AF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]</w:t>
            </w:r>
            <w:r w:rsidRPr="00C00F5C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B04D3C" w:rsidRPr="0010798C" w14:paraId="273181D8" w14:textId="77777777" w:rsidTr="00DD3551"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0831729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∆</w:t>
            </w:r>
            <w:proofErr w:type="spellStart"/>
            <w:r w:rsidRPr="004B385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hap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2FA4B90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B04D3C" w:rsidRPr="0010798C" w14:paraId="05C71943" w14:textId="77777777" w:rsidTr="00DD3551"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14F0D97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∆</w:t>
            </w:r>
            <w:proofErr w:type="spellStart"/>
            <w:r w:rsidRPr="004B385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hap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244002B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B04D3C" w:rsidRPr="0010798C" w14:paraId="18D8D60E" w14:textId="77777777" w:rsidTr="00DD3551"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220D631" w14:textId="77777777" w:rsidR="00B04D3C" w:rsidRPr="00611991" w:rsidRDefault="00B04D3C" w:rsidP="00DD3551">
            <w:pPr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/>
                <w:sz w:val="22"/>
                <w:szCs w:val="22"/>
                <w:lang w:val="en-US"/>
              </w:rPr>
              <w:t>∆</w:t>
            </w:r>
            <w:proofErr w:type="spellStart"/>
            <w:r w:rsidRPr="00611991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hap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2001956" w14:textId="77777777" w:rsidR="00B04D3C" w:rsidRPr="00611991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B04D3C" w:rsidRPr="0010798C" w14:paraId="42E6CA6C" w14:textId="77777777" w:rsidTr="00DD3551"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198A5E9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∆</w:t>
            </w:r>
            <w:proofErr w:type="spellStart"/>
            <w:r w:rsidRPr="004B385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srb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0BAA207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B04D3C" w:rsidRPr="0010798C" w14:paraId="7EDBD85A" w14:textId="77777777" w:rsidTr="00DD3551"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AF07005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∆cyp51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BF9F293" w14:textId="77777777" w:rsidR="00B04D3C" w:rsidRPr="00611991" w:rsidRDefault="00B04D3C" w:rsidP="00DD3551">
            <w:pPr>
              <w:spacing w:line="360" w:lineRule="auto"/>
              <w:rPr>
                <w:rFonts w:ascii="Times New Roman" w:eastAsia="MS Gothic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B04D3C" w:rsidRPr="0010798C" w14:paraId="6D84D1C7" w14:textId="77777777" w:rsidTr="00DD3551"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307E490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∆hapC∆cyp51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488572B" w14:textId="77777777" w:rsidR="00B04D3C" w:rsidRPr="004B3858" w:rsidRDefault="00B04D3C" w:rsidP="00DD3551">
            <w:pPr>
              <w:spacing w:line="360" w:lineRule="auto"/>
              <w:rPr>
                <w:rFonts w:ascii="Times New Roman" w:eastAsia="MS Gothic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B04D3C" w:rsidRPr="0010798C" w14:paraId="537290F9" w14:textId="77777777" w:rsidTr="00DD3551"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B70B23C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cyp51A</w:t>
            </w:r>
            <w:r w:rsidRPr="004B3858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en-US"/>
              </w:rPr>
              <w:t>RE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AD333AF" w14:textId="77777777" w:rsidR="00B04D3C" w:rsidRPr="00611991" w:rsidRDefault="00B04D3C" w:rsidP="00DD3551">
            <w:pPr>
              <w:spacing w:line="360" w:lineRule="auto"/>
              <w:rPr>
                <w:rFonts w:ascii="Times New Roman" w:eastAsia="MS Gothic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B04D3C" w:rsidRPr="0010798C" w14:paraId="0C1DE4B1" w14:textId="77777777" w:rsidTr="00DD3551"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D307679" w14:textId="7B68F73F" w:rsidR="00B04D3C" w:rsidRPr="00611991" w:rsidRDefault="00B04D3C" w:rsidP="00DD3551">
            <w:pPr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proofErr w:type="spellStart"/>
            <w:r w:rsidRPr="00611991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hapC</w:t>
            </w:r>
            <w:r w:rsidRPr="00611991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en-US"/>
              </w:rPr>
              <w:t>RE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DDB9633" w14:textId="646B1E3B" w:rsidR="00B04D3C" w:rsidRPr="00611991" w:rsidRDefault="00B04D3C" w:rsidP="00DD3551">
            <w:pPr>
              <w:spacing w:line="360" w:lineRule="auto"/>
              <w:rPr>
                <w:rFonts w:ascii="Times New Roman" w:eastAsia="MS Gothic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B04D3C" w:rsidRPr="0010798C" w14:paraId="23EA45E6" w14:textId="77777777" w:rsidTr="00DD3551"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9F46333" w14:textId="6A7C9F9F" w:rsidR="00B04D3C" w:rsidRPr="00E14105" w:rsidRDefault="00B04D3C" w:rsidP="00DD3551">
            <w:pPr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∆</w:t>
            </w:r>
            <w:proofErr w:type="spellStart"/>
            <w:r w:rsidRPr="004B385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hap</w:t>
            </w:r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X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733A914" w14:textId="5E9F5E13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B04D3C" w:rsidRPr="0010798C" w14:paraId="719230C8" w14:textId="77777777" w:rsidTr="00DD3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95" w:type="dxa"/>
            <w:tcMar>
              <w:left w:w="85" w:type="dxa"/>
              <w:right w:w="85" w:type="dxa"/>
            </w:tcMar>
            <w:vAlign w:val="center"/>
          </w:tcPr>
          <w:p w14:paraId="71DB1CAF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Mar>
              <w:left w:w="85" w:type="dxa"/>
              <w:right w:w="85" w:type="dxa"/>
            </w:tcMar>
            <w:vAlign w:val="center"/>
          </w:tcPr>
          <w:p w14:paraId="57339970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B04D3C" w:rsidRPr="0010798C" w14:paraId="34DF3DB4" w14:textId="77777777" w:rsidTr="00DD3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95" w:type="dxa"/>
            <w:tcMar>
              <w:left w:w="85" w:type="dxa"/>
              <w:right w:w="85" w:type="dxa"/>
            </w:tcMar>
            <w:vAlign w:val="center"/>
          </w:tcPr>
          <w:p w14:paraId="1066535B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P88L mutated </w:t>
            </w:r>
            <w:proofErr w:type="spellStart"/>
            <w:r w:rsidRPr="004B3858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HapE</w:t>
            </w:r>
            <w:proofErr w:type="spellEnd"/>
          </w:p>
        </w:tc>
        <w:tc>
          <w:tcPr>
            <w:tcW w:w="2268" w:type="dxa"/>
            <w:tcMar>
              <w:left w:w="85" w:type="dxa"/>
              <w:right w:w="85" w:type="dxa"/>
            </w:tcMar>
            <w:vAlign w:val="center"/>
          </w:tcPr>
          <w:p w14:paraId="38DA96FD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B04D3C" w:rsidRPr="0010798C" w14:paraId="4E7AE813" w14:textId="77777777" w:rsidTr="00DD3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95" w:type="dxa"/>
            <w:tcMar>
              <w:left w:w="85" w:type="dxa"/>
              <w:right w:w="85" w:type="dxa"/>
            </w:tcMar>
            <w:vAlign w:val="center"/>
          </w:tcPr>
          <w:p w14:paraId="5D8920B2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hapE</w:t>
            </w:r>
            <w:r w:rsidRPr="004B3858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en-US"/>
              </w:rPr>
              <w:t>P88L</w:t>
            </w:r>
          </w:p>
        </w:tc>
        <w:tc>
          <w:tcPr>
            <w:tcW w:w="2268" w:type="dxa"/>
            <w:tcMar>
              <w:left w:w="85" w:type="dxa"/>
              <w:right w:w="85" w:type="dxa"/>
            </w:tcMar>
            <w:vAlign w:val="center"/>
          </w:tcPr>
          <w:p w14:paraId="66DD2FAD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B04D3C" w:rsidRPr="0010798C" w14:paraId="26D75E3C" w14:textId="77777777" w:rsidTr="00DD3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95" w:type="dxa"/>
            <w:tcMar>
              <w:left w:w="85" w:type="dxa"/>
              <w:right w:w="85" w:type="dxa"/>
            </w:tcMar>
            <w:vAlign w:val="center"/>
          </w:tcPr>
          <w:p w14:paraId="5C25EDC7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Mar>
              <w:left w:w="85" w:type="dxa"/>
              <w:right w:w="85" w:type="dxa"/>
            </w:tcMar>
            <w:vAlign w:val="center"/>
          </w:tcPr>
          <w:p w14:paraId="7DF122F7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B04D3C" w:rsidRPr="0010798C" w14:paraId="3822D580" w14:textId="77777777" w:rsidTr="00DD3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95" w:type="dxa"/>
            <w:tcMar>
              <w:left w:w="85" w:type="dxa"/>
              <w:right w:w="85" w:type="dxa"/>
            </w:tcMar>
            <w:vAlign w:val="center"/>
          </w:tcPr>
          <w:p w14:paraId="2F46EB0E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romoter mutants</w:t>
            </w:r>
          </w:p>
        </w:tc>
        <w:tc>
          <w:tcPr>
            <w:tcW w:w="2268" w:type="dxa"/>
            <w:tcMar>
              <w:left w:w="85" w:type="dxa"/>
              <w:right w:w="85" w:type="dxa"/>
            </w:tcMar>
            <w:vAlign w:val="center"/>
          </w:tcPr>
          <w:p w14:paraId="753973F8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B04D3C" w:rsidRPr="0010798C" w14:paraId="5858C3D9" w14:textId="77777777" w:rsidTr="00DD3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95" w:type="dxa"/>
            <w:tcMar>
              <w:left w:w="85" w:type="dxa"/>
              <w:right w:w="85" w:type="dxa"/>
            </w:tcMar>
            <w:vAlign w:val="center"/>
          </w:tcPr>
          <w:p w14:paraId="2B655243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cyp51A</w:t>
            </w:r>
            <w:r w:rsidRPr="004B3858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en-US"/>
              </w:rPr>
              <w:t>∆34</w:t>
            </w:r>
          </w:p>
        </w:tc>
        <w:tc>
          <w:tcPr>
            <w:tcW w:w="2268" w:type="dxa"/>
            <w:tcMar>
              <w:left w:w="85" w:type="dxa"/>
              <w:right w:w="85" w:type="dxa"/>
            </w:tcMar>
            <w:vAlign w:val="center"/>
          </w:tcPr>
          <w:p w14:paraId="656B16DB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B04D3C" w:rsidRPr="0010798C" w14:paraId="00679E3B" w14:textId="77777777" w:rsidTr="00DD3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95" w:type="dxa"/>
            <w:tcMar>
              <w:left w:w="85" w:type="dxa"/>
              <w:right w:w="85" w:type="dxa"/>
            </w:tcMar>
            <w:vAlign w:val="center"/>
          </w:tcPr>
          <w:p w14:paraId="605E3213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cyp51A</w:t>
            </w:r>
            <w:r w:rsidRPr="004B3858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en-US"/>
              </w:rPr>
              <w:t>TR34</w:t>
            </w:r>
          </w:p>
        </w:tc>
        <w:tc>
          <w:tcPr>
            <w:tcW w:w="2268" w:type="dxa"/>
            <w:tcMar>
              <w:left w:w="85" w:type="dxa"/>
              <w:right w:w="85" w:type="dxa"/>
            </w:tcMar>
            <w:vAlign w:val="center"/>
          </w:tcPr>
          <w:p w14:paraId="478CD22B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B04D3C" w:rsidRPr="0010798C" w14:paraId="25722361" w14:textId="77777777" w:rsidTr="00DD3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95" w:type="dxa"/>
            <w:tcMar>
              <w:left w:w="85" w:type="dxa"/>
              <w:right w:w="85" w:type="dxa"/>
            </w:tcMar>
            <w:vAlign w:val="center"/>
          </w:tcPr>
          <w:p w14:paraId="222DF269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Mar>
              <w:left w:w="85" w:type="dxa"/>
              <w:right w:w="85" w:type="dxa"/>
            </w:tcMar>
            <w:vAlign w:val="center"/>
          </w:tcPr>
          <w:p w14:paraId="7F1A0D03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B04D3C" w:rsidRPr="0010798C" w14:paraId="44788805" w14:textId="77777777" w:rsidTr="00DD3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95" w:type="dxa"/>
            <w:tcMar>
              <w:left w:w="85" w:type="dxa"/>
              <w:right w:w="85" w:type="dxa"/>
            </w:tcMar>
            <w:vAlign w:val="center"/>
          </w:tcPr>
          <w:p w14:paraId="26C3FA4F" w14:textId="77777777" w:rsidR="00B04D3C" w:rsidRPr="00611991" w:rsidRDefault="00B04D3C" w:rsidP="00DD3551">
            <w:pPr>
              <w:spacing w:line="360" w:lineRule="auto"/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</w:pPr>
            <w:proofErr w:type="spellStart"/>
            <w:r w:rsidRPr="00611991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gfp</w:t>
            </w:r>
            <w:proofErr w:type="spellEnd"/>
            <w:r w:rsidRPr="00611991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-tagged </w:t>
            </w:r>
            <w:proofErr w:type="spellStart"/>
            <w:r w:rsidRPr="00611991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hapC</w:t>
            </w:r>
            <w:proofErr w:type="spellEnd"/>
          </w:p>
        </w:tc>
        <w:tc>
          <w:tcPr>
            <w:tcW w:w="2268" w:type="dxa"/>
            <w:tcMar>
              <w:left w:w="85" w:type="dxa"/>
              <w:right w:w="85" w:type="dxa"/>
            </w:tcMar>
            <w:vAlign w:val="center"/>
          </w:tcPr>
          <w:p w14:paraId="415A68F0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B04D3C" w:rsidRPr="0010798C" w14:paraId="781C15A6" w14:textId="77777777" w:rsidTr="00DD3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95" w:type="dxa"/>
            <w:tcMar>
              <w:left w:w="85" w:type="dxa"/>
              <w:right w:w="85" w:type="dxa"/>
            </w:tcMar>
            <w:vAlign w:val="center"/>
          </w:tcPr>
          <w:p w14:paraId="5F06F092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4B385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hapC</w:t>
            </w:r>
            <w:r w:rsidRPr="004B3858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en-US"/>
              </w:rPr>
              <w:t>GFP</w:t>
            </w:r>
            <w:proofErr w:type="spellEnd"/>
          </w:p>
        </w:tc>
        <w:tc>
          <w:tcPr>
            <w:tcW w:w="2268" w:type="dxa"/>
            <w:tcMar>
              <w:left w:w="85" w:type="dxa"/>
              <w:right w:w="85" w:type="dxa"/>
            </w:tcMar>
            <w:vAlign w:val="center"/>
          </w:tcPr>
          <w:p w14:paraId="6C2F92B5" w14:textId="77777777" w:rsidR="00B04D3C" w:rsidRPr="004B3858" w:rsidRDefault="00B04D3C" w:rsidP="00DD3551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 w:rsidR="00B04D3C" w:rsidRPr="0010798C" w14:paraId="1F568F9D" w14:textId="77777777" w:rsidTr="00DD3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95" w:type="dxa"/>
            <w:tcMar>
              <w:left w:w="85" w:type="dxa"/>
              <w:right w:w="85" w:type="dxa"/>
            </w:tcMar>
            <w:vAlign w:val="center"/>
          </w:tcPr>
          <w:p w14:paraId="687770B9" w14:textId="77777777" w:rsidR="00B04D3C" w:rsidRPr="0010798C" w:rsidRDefault="00B04D3C" w:rsidP="00DD3551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Mar>
              <w:left w:w="85" w:type="dxa"/>
              <w:right w:w="85" w:type="dxa"/>
            </w:tcMar>
            <w:vAlign w:val="center"/>
          </w:tcPr>
          <w:p w14:paraId="42AA6E4E" w14:textId="77777777" w:rsidR="00B04D3C" w:rsidRPr="0010798C" w:rsidRDefault="00B04D3C" w:rsidP="00DD3551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56D03561" w14:textId="7A88A9A7" w:rsidR="00E85638" w:rsidRPr="009B273E" w:rsidRDefault="00E85638" w:rsidP="00E8563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0" w:name="_GoBack"/>
      <w:r w:rsidRPr="009B273E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D2225A" w:rsidRPr="009B273E">
        <w:rPr>
          <w:rFonts w:ascii="Times New Roman" w:hAnsi="Times New Roman" w:cs="Times New Roman"/>
          <w:sz w:val="22"/>
          <w:szCs w:val="22"/>
          <w:lang w:val="en-US"/>
        </w:rPr>
        <w:t>S2</w:t>
      </w:r>
      <w:r w:rsidRPr="009B273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Strains used in this study.</w:t>
      </w:r>
    </w:p>
    <w:bookmarkEnd w:id="0"/>
    <w:p w14:paraId="0C9C9EB0" w14:textId="77777777" w:rsidR="00E85638" w:rsidRPr="008130CD" w:rsidRDefault="00E85638">
      <w:pPr>
        <w:rPr>
          <w:sz w:val="22"/>
          <w:szCs w:val="22"/>
        </w:rPr>
      </w:pPr>
    </w:p>
    <w:p w14:paraId="6F806E3F" w14:textId="77777777" w:rsidR="00E85638" w:rsidRPr="008130CD" w:rsidRDefault="00E85638">
      <w:pPr>
        <w:rPr>
          <w:sz w:val="22"/>
          <w:szCs w:val="22"/>
        </w:rPr>
      </w:pPr>
      <w:r w:rsidRPr="008130CD">
        <w:rPr>
          <w:sz w:val="22"/>
          <w:szCs w:val="22"/>
        </w:rPr>
        <w:br w:type="page"/>
      </w:r>
    </w:p>
    <w:p w14:paraId="21BC39E5" w14:textId="77777777" w:rsidR="00ED3DC7" w:rsidRPr="00ED3DC7" w:rsidRDefault="00ED3DC7" w:rsidP="005C5DC6">
      <w:pPr>
        <w:spacing w:line="360" w:lineRule="auto"/>
        <w:ind w:right="-6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REFERENCES</w:t>
      </w:r>
    </w:p>
    <w:p w14:paraId="4D05CC79" w14:textId="77777777" w:rsidR="00ED3DC7" w:rsidRPr="005C5DC6" w:rsidRDefault="00ED3DC7" w:rsidP="005C5DC6">
      <w:pPr>
        <w:spacing w:line="360" w:lineRule="auto"/>
        <w:ind w:right="-6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98867B1" w14:textId="77777777" w:rsidR="009C7AFA" w:rsidRPr="009C7AFA" w:rsidRDefault="007D77C1" w:rsidP="009C7AFA">
      <w:pPr>
        <w:ind w:left="720" w:hanging="720"/>
        <w:jc w:val="both"/>
        <w:rPr>
          <w:rFonts w:ascii="Cambria" w:hAnsi="Cambria"/>
          <w:noProof/>
          <w:szCs w:val="22"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bookmarkStart w:id="1" w:name="_ENREF_1"/>
      <w:r w:rsidR="009C7AFA" w:rsidRPr="009C7AFA">
        <w:rPr>
          <w:rFonts w:ascii="Cambria" w:hAnsi="Cambria"/>
          <w:noProof/>
          <w:szCs w:val="22"/>
        </w:rPr>
        <w:t>1. Fraczek MG, Bromley M, Buied A, Moore CB, Rajendran R, et al. (2013) The cdr1B efflux transporter is associated with non-cyp51a-mediated itraconazole resistance in Aspergillus fumigatus. J Antimicrob Chemother 68: 1486-1496.</w:t>
      </w:r>
      <w:bookmarkEnd w:id="1"/>
    </w:p>
    <w:p w14:paraId="6881A659" w14:textId="50D79553" w:rsidR="009C7AFA" w:rsidRDefault="009C7AFA" w:rsidP="009C7AFA">
      <w:pPr>
        <w:jc w:val="both"/>
        <w:rPr>
          <w:rFonts w:ascii="Cambria" w:hAnsi="Cambria"/>
          <w:noProof/>
          <w:szCs w:val="22"/>
        </w:rPr>
      </w:pPr>
    </w:p>
    <w:p w14:paraId="6247D9EB" w14:textId="2EFE414A" w:rsidR="005C5DC6" w:rsidRPr="008130CD" w:rsidRDefault="007D77C1" w:rsidP="00611991">
      <w:pPr>
        <w:jc w:val="both"/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sectPr w:rsidR="005C5DC6" w:rsidRPr="008130CD" w:rsidSect="009B273E">
      <w:pgSz w:w="11900" w:h="16840"/>
      <w:pgMar w:top="1440" w:right="1797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7B7FD6B" w15:done="0"/>
  <w15:commentEx w15:paraId="216E900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8A36D0"/>
    <w:multiLevelType w:val="hybridMultilevel"/>
    <w:tmpl w:val="9FAAADE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xbra">
    <w15:presenceInfo w15:providerId="None" w15:userId="fxbra"/>
  </w15:person>
  <w15:person w15:author="cmuph">
    <w15:presenceInfo w15:providerId="None" w15:userId="cmup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85638"/>
    <w:rsid w:val="0003268F"/>
    <w:rsid w:val="000444C8"/>
    <w:rsid w:val="000842BB"/>
    <w:rsid w:val="000C2EA9"/>
    <w:rsid w:val="000E5CC9"/>
    <w:rsid w:val="000E7723"/>
    <w:rsid w:val="000F2C71"/>
    <w:rsid w:val="0010798C"/>
    <w:rsid w:val="001328AD"/>
    <w:rsid w:val="001A2678"/>
    <w:rsid w:val="001A4AC5"/>
    <w:rsid w:val="001B15C5"/>
    <w:rsid w:val="00210F89"/>
    <w:rsid w:val="002140BA"/>
    <w:rsid w:val="00222040"/>
    <w:rsid w:val="00244D75"/>
    <w:rsid w:val="002451DE"/>
    <w:rsid w:val="00257D40"/>
    <w:rsid w:val="00277E3E"/>
    <w:rsid w:val="002969DC"/>
    <w:rsid w:val="00334066"/>
    <w:rsid w:val="00357635"/>
    <w:rsid w:val="00386DB3"/>
    <w:rsid w:val="00412506"/>
    <w:rsid w:val="00420508"/>
    <w:rsid w:val="00421719"/>
    <w:rsid w:val="0043125E"/>
    <w:rsid w:val="00435A0F"/>
    <w:rsid w:val="00461583"/>
    <w:rsid w:val="004B3858"/>
    <w:rsid w:val="004D3C8C"/>
    <w:rsid w:val="004D57E3"/>
    <w:rsid w:val="004D6B01"/>
    <w:rsid w:val="00515FA4"/>
    <w:rsid w:val="005577EF"/>
    <w:rsid w:val="005A0255"/>
    <w:rsid w:val="005A596F"/>
    <w:rsid w:val="005B15DF"/>
    <w:rsid w:val="005B61F2"/>
    <w:rsid w:val="005C537C"/>
    <w:rsid w:val="005C5DC6"/>
    <w:rsid w:val="00611991"/>
    <w:rsid w:val="00615288"/>
    <w:rsid w:val="00634486"/>
    <w:rsid w:val="00676AEF"/>
    <w:rsid w:val="00676D8D"/>
    <w:rsid w:val="006F08AE"/>
    <w:rsid w:val="006F4C10"/>
    <w:rsid w:val="00700228"/>
    <w:rsid w:val="00720A7B"/>
    <w:rsid w:val="007509ED"/>
    <w:rsid w:val="007721A4"/>
    <w:rsid w:val="0077411E"/>
    <w:rsid w:val="0079270A"/>
    <w:rsid w:val="00794854"/>
    <w:rsid w:val="0079577D"/>
    <w:rsid w:val="007A1753"/>
    <w:rsid w:val="007C69AE"/>
    <w:rsid w:val="007D4C18"/>
    <w:rsid w:val="007D77C1"/>
    <w:rsid w:val="007E2946"/>
    <w:rsid w:val="00810714"/>
    <w:rsid w:val="008130CD"/>
    <w:rsid w:val="00822D68"/>
    <w:rsid w:val="008414DD"/>
    <w:rsid w:val="00895840"/>
    <w:rsid w:val="008D5E94"/>
    <w:rsid w:val="008E3AF0"/>
    <w:rsid w:val="008F168B"/>
    <w:rsid w:val="0090186E"/>
    <w:rsid w:val="009472A4"/>
    <w:rsid w:val="0095135C"/>
    <w:rsid w:val="00954161"/>
    <w:rsid w:val="00960DFD"/>
    <w:rsid w:val="00970120"/>
    <w:rsid w:val="00983A5B"/>
    <w:rsid w:val="009B273E"/>
    <w:rsid w:val="009C7AFA"/>
    <w:rsid w:val="009D224A"/>
    <w:rsid w:val="009D5033"/>
    <w:rsid w:val="00A0239A"/>
    <w:rsid w:val="00A035BD"/>
    <w:rsid w:val="00A52388"/>
    <w:rsid w:val="00A53CCE"/>
    <w:rsid w:val="00A90719"/>
    <w:rsid w:val="00A9751B"/>
    <w:rsid w:val="00AA4C5D"/>
    <w:rsid w:val="00AC1165"/>
    <w:rsid w:val="00AD570D"/>
    <w:rsid w:val="00AF361B"/>
    <w:rsid w:val="00B013B6"/>
    <w:rsid w:val="00B03D03"/>
    <w:rsid w:val="00B04D3C"/>
    <w:rsid w:val="00B239AA"/>
    <w:rsid w:val="00B303A1"/>
    <w:rsid w:val="00B84E43"/>
    <w:rsid w:val="00BD6182"/>
    <w:rsid w:val="00BE18AC"/>
    <w:rsid w:val="00C00F5C"/>
    <w:rsid w:val="00C12334"/>
    <w:rsid w:val="00C26778"/>
    <w:rsid w:val="00C42D7D"/>
    <w:rsid w:val="00C523A5"/>
    <w:rsid w:val="00C6044B"/>
    <w:rsid w:val="00C67A2C"/>
    <w:rsid w:val="00C80ABE"/>
    <w:rsid w:val="00C826BB"/>
    <w:rsid w:val="00C84DA9"/>
    <w:rsid w:val="00CD406F"/>
    <w:rsid w:val="00D2225A"/>
    <w:rsid w:val="00D268F8"/>
    <w:rsid w:val="00D560F8"/>
    <w:rsid w:val="00D76E3A"/>
    <w:rsid w:val="00DA0E6A"/>
    <w:rsid w:val="00DC1511"/>
    <w:rsid w:val="00DD3551"/>
    <w:rsid w:val="00DE0EFB"/>
    <w:rsid w:val="00E14105"/>
    <w:rsid w:val="00E567A6"/>
    <w:rsid w:val="00E67F78"/>
    <w:rsid w:val="00E809B6"/>
    <w:rsid w:val="00E85638"/>
    <w:rsid w:val="00EA0817"/>
    <w:rsid w:val="00EA6D56"/>
    <w:rsid w:val="00EC1216"/>
    <w:rsid w:val="00ED3DC7"/>
    <w:rsid w:val="00F034DA"/>
    <w:rsid w:val="00F31440"/>
    <w:rsid w:val="00F72B51"/>
    <w:rsid w:val="00FB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11A7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next w:val="Normal"/>
    <w:link w:val="Heading3Char"/>
    <w:qFormat/>
    <w:rsid w:val="00E85638"/>
    <w:pPr>
      <w:keepNext/>
      <w:spacing w:line="276" w:lineRule="auto"/>
      <w:ind w:left="34" w:hanging="34"/>
      <w:outlineLvl w:val="2"/>
    </w:pPr>
    <w:rPr>
      <w:rFonts w:ascii="Times New Roman" w:eastAsia="Times New Roman" w:hAnsi="Times New Roman" w:cs="Times New Roman"/>
      <w:b/>
      <w:noProof/>
      <w:sz w:val="20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98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85638"/>
    <w:rPr>
      <w:rFonts w:ascii="Times New Roman" w:eastAsia="Times New Roman" w:hAnsi="Times New Roman" w:cs="Times New Roman"/>
      <w:b/>
      <w:noProof/>
      <w:sz w:val="20"/>
      <w:szCs w:val="20"/>
      <w:lang w:eastAsia="de-DE"/>
    </w:rPr>
  </w:style>
  <w:style w:type="paragraph" w:styleId="NormalWeb">
    <w:name w:val="Normal (Web)"/>
    <w:basedOn w:val="Normal"/>
    <w:semiHidden/>
    <w:unhideWhenUsed/>
    <w:rsid w:val="00E85638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E85638"/>
  </w:style>
  <w:style w:type="character" w:customStyle="1" w:styleId="CommentTextChar">
    <w:name w:val="Comment Text Char"/>
    <w:basedOn w:val="DefaultParagraphFont"/>
    <w:link w:val="CommentText"/>
    <w:uiPriority w:val="99"/>
    <w:rsid w:val="00E8563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85638"/>
    <w:rPr>
      <w:rFonts w:ascii="Times New Roman" w:eastAsia="Times New Roman" w:hAnsi="Times New Roman" w:cs="Times New Roman"/>
      <w:b/>
      <w:bCs/>
      <w:noProof/>
      <w:sz w:val="20"/>
      <w:szCs w:val="20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rsid w:val="00E85638"/>
    <w:rPr>
      <w:rFonts w:ascii="Times New Roman" w:eastAsia="Times New Roman" w:hAnsi="Times New Roman" w:cs="Times New Roman"/>
      <w:b/>
      <w:bCs/>
      <w:noProof/>
      <w:sz w:val="2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98C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styleId="Hyperlink">
    <w:name w:val="Hyperlink"/>
    <w:semiHidden/>
    <w:rsid w:val="001079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9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98C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0F89"/>
    <w:rPr>
      <w:sz w:val="18"/>
      <w:szCs w:val="18"/>
    </w:rPr>
  </w:style>
  <w:style w:type="paragraph" w:styleId="Revision">
    <w:name w:val="Revision"/>
    <w:hidden/>
    <w:uiPriority w:val="99"/>
    <w:semiHidden/>
    <w:rsid w:val="00C80ABE"/>
    <w:rPr>
      <w:lang w:val="en-GB"/>
    </w:rPr>
  </w:style>
  <w:style w:type="paragraph" w:styleId="ListParagraph">
    <w:name w:val="List Paragraph"/>
    <w:basedOn w:val="Normal"/>
    <w:uiPriority w:val="34"/>
    <w:qFormat/>
    <w:rsid w:val="007C69AE"/>
    <w:pPr>
      <w:ind w:left="720"/>
      <w:contextualSpacing/>
    </w:pPr>
  </w:style>
  <w:style w:type="character" w:customStyle="1" w:styleId="hps">
    <w:name w:val="hps"/>
    <w:basedOn w:val="DefaultParagraphFont"/>
    <w:rsid w:val="004B38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next w:val="Normal"/>
    <w:link w:val="Heading3Char"/>
    <w:qFormat/>
    <w:rsid w:val="00E85638"/>
    <w:pPr>
      <w:keepNext/>
      <w:spacing w:line="276" w:lineRule="auto"/>
      <w:ind w:left="34" w:hanging="34"/>
      <w:outlineLvl w:val="2"/>
    </w:pPr>
    <w:rPr>
      <w:rFonts w:ascii="Times New Roman" w:eastAsia="Times New Roman" w:hAnsi="Times New Roman" w:cs="Times New Roman"/>
      <w:b/>
      <w:noProof/>
      <w:sz w:val="20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98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85638"/>
    <w:rPr>
      <w:rFonts w:ascii="Times New Roman" w:eastAsia="Times New Roman" w:hAnsi="Times New Roman" w:cs="Times New Roman"/>
      <w:b/>
      <w:noProof/>
      <w:sz w:val="20"/>
      <w:szCs w:val="20"/>
      <w:lang w:eastAsia="de-DE"/>
    </w:rPr>
  </w:style>
  <w:style w:type="paragraph" w:styleId="NormalWeb">
    <w:name w:val="Normal (Web)"/>
    <w:basedOn w:val="Normal"/>
    <w:semiHidden/>
    <w:unhideWhenUsed/>
    <w:rsid w:val="00E85638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E85638"/>
  </w:style>
  <w:style w:type="character" w:customStyle="1" w:styleId="CommentTextChar">
    <w:name w:val="Comment Text Char"/>
    <w:basedOn w:val="DefaultParagraphFont"/>
    <w:link w:val="CommentText"/>
    <w:uiPriority w:val="99"/>
    <w:rsid w:val="00E8563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85638"/>
    <w:rPr>
      <w:rFonts w:ascii="Times New Roman" w:eastAsia="Times New Roman" w:hAnsi="Times New Roman" w:cs="Times New Roman"/>
      <w:b/>
      <w:bCs/>
      <w:noProof/>
      <w:sz w:val="20"/>
      <w:szCs w:val="20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rsid w:val="00E85638"/>
    <w:rPr>
      <w:rFonts w:ascii="Times New Roman" w:eastAsia="Times New Roman" w:hAnsi="Times New Roman" w:cs="Times New Roman"/>
      <w:b/>
      <w:bCs/>
      <w:noProof/>
      <w:sz w:val="2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98C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styleId="Hyperlink">
    <w:name w:val="Hyperlink"/>
    <w:semiHidden/>
    <w:rsid w:val="001079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9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98C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0F89"/>
    <w:rPr>
      <w:sz w:val="18"/>
      <w:szCs w:val="18"/>
    </w:rPr>
  </w:style>
  <w:style w:type="paragraph" w:styleId="Revision">
    <w:name w:val="Revision"/>
    <w:hidden/>
    <w:uiPriority w:val="99"/>
    <w:semiHidden/>
    <w:rsid w:val="00C80ABE"/>
    <w:rPr>
      <w:lang w:val="en-GB"/>
    </w:rPr>
  </w:style>
  <w:style w:type="paragraph" w:styleId="ListParagraph">
    <w:name w:val="List Paragraph"/>
    <w:basedOn w:val="Normal"/>
    <w:uiPriority w:val="34"/>
    <w:qFormat/>
    <w:rsid w:val="007C69AE"/>
    <w:pPr>
      <w:ind w:left="720"/>
      <w:contextualSpacing/>
    </w:pPr>
  </w:style>
  <w:style w:type="character" w:customStyle="1" w:styleId="hps">
    <w:name w:val="hps"/>
    <w:basedOn w:val="DefaultParagraphFont"/>
    <w:rsid w:val="004B3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605737-9E0D-49BE-936E-670B26CDF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Gsaller</dc:creator>
  <cp:lastModifiedBy>Mike Bromley</cp:lastModifiedBy>
  <cp:revision>3</cp:revision>
  <cp:lastPrinted>2016-06-07T19:37:00Z</cp:lastPrinted>
  <dcterms:created xsi:type="dcterms:W3CDTF">2016-06-22T17:40:00Z</dcterms:created>
  <dcterms:modified xsi:type="dcterms:W3CDTF">2016-06-22T17:44:00Z</dcterms:modified>
</cp:coreProperties>
</file>